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19C1C0D0"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00507DBC">
        <w:rPr>
          <w:color w:val="FF0000"/>
        </w:rPr>
        <w:t>2</w:t>
      </w:r>
      <w:bookmarkStart w:id="4" w:name="_GoBack"/>
      <w:bookmarkEnd w:id="4"/>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520A109" w:rsidR="000035D5" w:rsidRDefault="000035D5">
                            <w:r>
                              <w:t xml:space="preserve">Reported on page number: </w:t>
                            </w:r>
                            <w:r w:rsidR="003C77A2">
                              <w:t>Not applicable</w:t>
                            </w:r>
                            <w:r w:rsidR="00DD379F">
                              <w:t xml:space="preserve"> as we did not use the human subjects </w:t>
                            </w:r>
                            <w:proofErr w:type="spellStart"/>
                            <w:r w:rsidR="00DD379F">
                              <w:t>ans</w:t>
                            </w:r>
                            <w:proofErr w:type="spellEnd"/>
                            <w:r w:rsidR="00DD379F">
                              <w:t xml:space="preserve"> it is mentioned in the </w:t>
                            </w:r>
                            <w:proofErr w:type="gramStart"/>
                            <w:r w:rsidR="00DD379F">
                              <w:t>page  number</w:t>
                            </w:r>
                            <w:proofErr w:type="gramEnd"/>
                            <w:r w:rsidR="00DD379F">
                              <w:t xml:space="preserve">  7 of clean copy of the manu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520A109" w:rsidR="000035D5" w:rsidRDefault="000035D5">
                      <w:r>
                        <w:t xml:space="preserve">Reported on page number: </w:t>
                      </w:r>
                      <w:r w:rsidR="003C77A2">
                        <w:t>Not applicable</w:t>
                      </w:r>
                      <w:r w:rsidR="00DD379F">
                        <w:t xml:space="preserve"> as we did not use the human subjects </w:t>
                      </w:r>
                      <w:proofErr w:type="spellStart"/>
                      <w:r w:rsidR="00DD379F">
                        <w:t>ans</w:t>
                      </w:r>
                      <w:proofErr w:type="spellEnd"/>
                      <w:r w:rsidR="00DD379F">
                        <w:t xml:space="preserve"> it is mentioned in the </w:t>
                      </w:r>
                      <w:proofErr w:type="gramStart"/>
                      <w:r w:rsidR="00DD379F">
                        <w:t>page  number</w:t>
                      </w:r>
                      <w:proofErr w:type="gramEnd"/>
                      <w:r w:rsidR="00DD379F">
                        <w:t xml:space="preserve">  7 of clean copy of the manuscript.</w:t>
                      </w:r>
                      <w:bookmarkStart w:id="5" w:name="_GoBack"/>
                      <w:bookmarkEnd w:id="5"/>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1A8E57A" w:rsidR="000035D5" w:rsidRDefault="000035D5" w:rsidP="000035D5">
                            <w:r>
                              <w:t xml:space="preserve">Reported on page number: </w:t>
                            </w:r>
                            <w:r w:rsidR="003C77A2">
                              <w:t xml:space="preserve"> Not applicabl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01A8E57A" w:rsidR="000035D5" w:rsidRDefault="000035D5" w:rsidP="000035D5">
                      <w:r>
                        <w:t xml:space="preserve">Reported on page number: </w:t>
                      </w:r>
                      <w:r w:rsidR="003C77A2">
                        <w:t xml:space="preserve"> Not applicable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CE7FE9D" w:rsidR="000035D5" w:rsidRDefault="003C77A2" w:rsidP="000035D5">
                            <w:proofErr w:type="gramStart"/>
                            <w:r>
                              <w:t>Yes ,</w:t>
                            </w:r>
                            <w:proofErr w:type="gramEnd"/>
                            <w:r>
                              <w:t xml:space="preserve"> all four authors are from Nepal. All listed authors meet PLOS authorship criteria and contributed substantially to the conception, design, data collection, analysis, and manuscript prepar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1CE7FE9D" w:rsidR="000035D5" w:rsidRDefault="003C77A2" w:rsidP="000035D5">
                      <w:proofErr w:type="gramStart"/>
                      <w:r>
                        <w:t>Yes ,</w:t>
                      </w:r>
                      <w:proofErr w:type="gramEnd"/>
                      <w:r>
                        <w:t xml:space="preserve"> all four authors are from Nepal. </w:t>
                      </w:r>
                      <w:r>
                        <w:t>All listed authors meet PLOS authorship criteria and contributed substantially to the conception, design, data collection, analysis, and manuscript preparation</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D33AD93" w:rsidR="000035D5" w:rsidRDefault="003C77A2" w:rsidP="000035D5">
                            <w:r>
                              <w:t xml:space="preserve">We conducted the meeting with the local municipality especially the health section chief.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7D33AD93" w:rsidR="000035D5" w:rsidRDefault="003C77A2" w:rsidP="000035D5">
                      <w:r>
                        <w:t xml:space="preserve">We conducted the meeting with the local municipality especially the health section chief.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D40A560" w:rsidR="000035D5" w:rsidRDefault="003C77A2" w:rsidP="000035D5">
                            <w:r>
                              <w:t xml:space="preserve">Local stakeholders and health workers were consulted during study planning to refine research objectives, data collection tools, and </w:t>
                            </w:r>
                            <w:r w:rsidR="00DD379F">
                              <w:t>more importantly to calculate the public pla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5D40A560" w:rsidR="000035D5" w:rsidRDefault="003C77A2" w:rsidP="000035D5">
                      <w:r>
                        <w:t xml:space="preserve">Local stakeholders and health workers were consulted during study planning to refine research objectives, data collection tools, and </w:t>
                      </w:r>
                      <w:r w:rsidR="00DD379F">
                        <w:t>more importantly to calculate the public plac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0C7DDEE" w:rsidR="000035D5" w:rsidRDefault="003C77A2" w:rsidP="000035D5">
                            <w:r>
                              <w:t xml:space="preserve">We took the verbal consent for the observation of the particular public places as well as to take photos pf the litter, cigarette </w:t>
                            </w:r>
                            <w:proofErr w:type="spellStart"/>
                            <w:r>
                              <w:t>buts</w:t>
                            </w:r>
                            <w:proofErr w:type="spellEnd"/>
                            <w:r>
                              <w:t>, advertisem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70C7DDEE" w:rsidR="000035D5" w:rsidRDefault="003C77A2" w:rsidP="000035D5">
                      <w:r>
                        <w:t xml:space="preserve">We took the verbal consent for the observation of the particular public places as well as to take photos </w:t>
                      </w:r>
                      <w:proofErr w:type="spellStart"/>
                      <w:r>
                        <w:t>pf</w:t>
                      </w:r>
                      <w:proofErr w:type="spellEnd"/>
                      <w:r>
                        <w:t xml:space="preserve"> the litter, cigarette </w:t>
                      </w:r>
                      <w:proofErr w:type="spellStart"/>
                      <w:r>
                        <w:t>buts</w:t>
                      </w:r>
                      <w:proofErr w:type="spellEnd"/>
                      <w:r>
                        <w:t>, advertisement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3229314" w:rsidR="000035D5" w:rsidRDefault="00232631" w:rsidP="000035D5">
                            <w:r>
                              <w:t>Study findings will be shared with local stakeholders through meetings with health offices, summary reports, and dissemination workshops. Copies of publications will also be provided when avail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53229314" w:rsidR="000035D5" w:rsidRDefault="00232631" w:rsidP="000035D5">
                      <w:r>
                        <w:t>S</w:t>
                      </w:r>
                      <w:r>
                        <w:t>tudy findings will be shared with local stakeholders through meetings with health offices, summary reports, and dissemination workshops. Copies of publications will also be provided when availabl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108521E" w:rsidR="000035D5" w:rsidRDefault="00DD379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5108521E" w:rsidR="000035D5" w:rsidRDefault="00DD379F"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3FC986C" w:rsidR="000035D5" w:rsidRDefault="00DD379F"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33FC986C" w:rsidR="000035D5" w:rsidRDefault="00DD379F" w:rsidP="000035D5">
                      <w:r>
                        <w:t xml:space="preserve">Not applicable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DFC4FAC" w:rsidR="000035D5" w:rsidRDefault="00DD379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DFC4FAC" w:rsidR="000035D5" w:rsidRDefault="00DD379F"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FBD5F1C" w:rsidR="000035D5" w:rsidRDefault="00DD379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5FBD5F1C" w:rsidR="000035D5" w:rsidRDefault="00DD379F"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403A744" w:rsidR="000035D5" w:rsidRDefault="00DD379F"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403A744" w:rsidR="000035D5" w:rsidRDefault="00DD379F" w:rsidP="000035D5">
                      <w:r>
                        <w:t xml:space="preserve">Not applicable </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CE1F42">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3ED2F1" w14:textId="77777777" w:rsidR="00CE1F42" w:rsidRDefault="00CE1F42" w:rsidP="00F57A3B">
      <w:r>
        <w:separator/>
      </w:r>
    </w:p>
  </w:endnote>
  <w:endnote w:type="continuationSeparator" w:id="0">
    <w:p w14:paraId="303CBBDF" w14:textId="77777777" w:rsidR="00CE1F42" w:rsidRDefault="00CE1F4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BA00E3" w14:textId="77777777" w:rsidR="00CE1F42" w:rsidRDefault="00CE1F42" w:rsidP="00F57A3B">
      <w:r>
        <w:separator/>
      </w:r>
    </w:p>
  </w:footnote>
  <w:footnote w:type="continuationSeparator" w:id="0">
    <w:p w14:paraId="115317AA" w14:textId="77777777" w:rsidR="00CE1F42" w:rsidRDefault="00CE1F4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232631"/>
    <w:rsid w:val="00335779"/>
    <w:rsid w:val="003C77A2"/>
    <w:rsid w:val="004A7A57"/>
    <w:rsid w:val="004C71C4"/>
    <w:rsid w:val="00507DBC"/>
    <w:rsid w:val="00515BC0"/>
    <w:rsid w:val="00541C18"/>
    <w:rsid w:val="00580384"/>
    <w:rsid w:val="00602681"/>
    <w:rsid w:val="0069423E"/>
    <w:rsid w:val="006C4091"/>
    <w:rsid w:val="006F5F45"/>
    <w:rsid w:val="00831ADE"/>
    <w:rsid w:val="00841F25"/>
    <w:rsid w:val="009364D9"/>
    <w:rsid w:val="00A43F5B"/>
    <w:rsid w:val="00A961CD"/>
    <w:rsid w:val="00AD410C"/>
    <w:rsid w:val="00BD19EC"/>
    <w:rsid w:val="00CE1F42"/>
    <w:rsid w:val="00DD379F"/>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385D82-5658-4636-85F4-C7DBBFA152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 Louis Non</cp:lastModifiedBy>
  <cp:revision>3</cp:revision>
  <dcterms:created xsi:type="dcterms:W3CDTF">2026-02-21T09:48:00Z</dcterms:created>
  <dcterms:modified xsi:type="dcterms:W3CDTF">2026-04-27T14:29:00Z</dcterms:modified>
</cp:coreProperties>
</file>